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B73C89" w14:textId="77777777" w:rsidR="003B68B2" w:rsidRPr="00060745" w:rsidRDefault="003B68B2" w:rsidP="003B68B2">
      <w:pPr>
        <w:spacing w:after="160" w:line="278" w:lineRule="auto"/>
        <w:ind w:right="1538"/>
        <w:jc w:val="center"/>
        <w:rPr>
          <w:rFonts w:ascii="Arial" w:eastAsia="Arial" w:hAnsi="Arial" w:cs="Arial"/>
          <w:b/>
          <w:bCs/>
          <w:sz w:val="22"/>
          <w:szCs w:val="22"/>
        </w:rPr>
      </w:pPr>
      <w:r w:rsidRPr="00060745">
        <w:rPr>
          <w:rFonts w:ascii="Arial" w:eastAsia="Arial" w:hAnsi="Arial" w:cs="Arial"/>
          <w:b/>
          <w:bCs/>
          <w:sz w:val="22"/>
          <w:szCs w:val="22"/>
        </w:rPr>
        <w:t xml:space="preserve">Appendix Table </w:t>
      </w:r>
    </w:p>
    <w:p w14:paraId="7A9A3639" w14:textId="1C6BB04F" w:rsidR="003B68B2" w:rsidRPr="00060745" w:rsidRDefault="003B68B2" w:rsidP="003B68B2">
      <w:pPr>
        <w:spacing w:line="360" w:lineRule="auto"/>
        <w:jc w:val="both"/>
        <w:rPr>
          <w:rFonts w:ascii="Arial" w:eastAsia="Arial" w:hAnsi="Arial" w:cs="Arial"/>
          <w:b/>
          <w:sz w:val="22"/>
          <w:szCs w:val="22"/>
        </w:rPr>
      </w:pPr>
      <w:r w:rsidRPr="00060745">
        <w:rPr>
          <w:rFonts w:ascii="Arial" w:eastAsia="Arial" w:hAnsi="Arial" w:cs="Arial"/>
          <w:b/>
          <w:sz w:val="22"/>
          <w:szCs w:val="22"/>
        </w:rPr>
        <w:t xml:space="preserve">Appendix </w:t>
      </w:r>
      <w:r w:rsidR="00DB6DCF">
        <w:rPr>
          <w:rFonts w:ascii="Arial" w:eastAsia="Arial" w:hAnsi="Arial" w:cs="Arial"/>
          <w:b/>
          <w:sz w:val="22"/>
          <w:szCs w:val="22"/>
        </w:rPr>
        <w:t>S</w:t>
      </w:r>
      <w:r w:rsidRPr="00060745">
        <w:rPr>
          <w:rFonts w:ascii="Arial" w:eastAsia="Arial" w:hAnsi="Arial" w:cs="Arial"/>
          <w:b/>
          <w:sz w:val="22"/>
          <w:szCs w:val="22"/>
        </w:rPr>
        <w:t xml:space="preserve">1: </w:t>
      </w:r>
      <w:r w:rsidRPr="00060745">
        <w:rPr>
          <w:rFonts w:ascii="Arial" w:eastAsia="Arial" w:hAnsi="Arial" w:cs="Arial"/>
          <w:bCs/>
          <w:sz w:val="22"/>
          <w:szCs w:val="22"/>
        </w:rPr>
        <w:t>Patients’ basic characteristics (n=607)</w:t>
      </w:r>
      <w:r w:rsidR="00DB6DCF" w:rsidRPr="00DB6DCF">
        <w:t xml:space="preserve"> </w:t>
      </w:r>
    </w:p>
    <w:tbl>
      <w:tblPr>
        <w:tblW w:w="9030" w:type="dxa"/>
        <w:tblLayout w:type="fixed"/>
        <w:tblLook w:val="0400" w:firstRow="0" w:lastRow="0" w:firstColumn="0" w:lastColumn="0" w:noHBand="0" w:noVBand="1"/>
      </w:tblPr>
      <w:tblGrid>
        <w:gridCol w:w="4412"/>
        <w:gridCol w:w="1970"/>
        <w:gridCol w:w="438"/>
        <w:gridCol w:w="2210"/>
      </w:tblGrid>
      <w:tr w:rsidR="003B68B2" w:rsidRPr="00D81232" w14:paraId="4A1CCBAF" w14:textId="77777777" w:rsidTr="00A42F54">
        <w:trPr>
          <w:trHeight w:val="168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F1CA0" w14:textId="77777777" w:rsidR="003B68B2" w:rsidRPr="00D81232" w:rsidRDefault="003B68B2" w:rsidP="00A42F54">
            <w:pPr>
              <w:spacing w:before="120" w:after="120" w:line="276" w:lineRule="auto"/>
              <w:rPr>
                <w:rFonts w:ascii="Arial" w:eastAsia="Arial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b/>
                <w:kern w:val="2"/>
                <w:sz w:val="20"/>
                <w:szCs w:val="20"/>
                <w14:ligatures w14:val="standardContextual"/>
              </w:rPr>
              <w:t>Patients’ characteristics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0999D99B" w14:textId="77777777" w:rsidR="003B68B2" w:rsidRPr="00D81232" w:rsidRDefault="003B68B2" w:rsidP="00A42F54">
            <w:pPr>
              <w:spacing w:before="120" w:after="120" w:line="276" w:lineRule="auto"/>
              <w:ind w:left="160"/>
              <w:jc w:val="center"/>
              <w:rPr>
                <w:rFonts w:ascii="Arial" w:eastAsia="Arial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b/>
                <w:kern w:val="2"/>
                <w:sz w:val="20"/>
                <w:szCs w:val="20"/>
                <w14:ligatures w14:val="standardContextual"/>
              </w:rPr>
              <w:t>Number (%)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6E3DBA9D" w14:textId="77777777" w:rsidR="003B68B2" w:rsidRPr="00D81232" w:rsidRDefault="003B68B2" w:rsidP="00A42F54">
            <w:pPr>
              <w:spacing w:before="120" w:after="120" w:line="276" w:lineRule="auto"/>
              <w:ind w:left="280" w:right="-90"/>
              <w:jc w:val="center"/>
              <w:rPr>
                <w:rFonts w:ascii="Arial" w:eastAsia="Arial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2D18CA" w14:textId="77777777" w:rsidR="003B68B2" w:rsidRPr="00D81232" w:rsidRDefault="003B68B2" w:rsidP="00A42F54">
            <w:pPr>
              <w:spacing w:before="120" w:after="120" w:line="276" w:lineRule="auto"/>
              <w:ind w:left="880" w:right="190"/>
              <w:jc w:val="center"/>
              <w:rPr>
                <w:rFonts w:ascii="Arial" w:eastAsia="Arial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b/>
                <w:kern w:val="2"/>
                <w:sz w:val="20"/>
                <w:szCs w:val="20"/>
                <w14:ligatures w14:val="standardContextual"/>
              </w:rPr>
              <w:t>95% CI</w:t>
            </w:r>
          </w:p>
        </w:tc>
      </w:tr>
      <w:tr w:rsidR="003B68B2" w:rsidRPr="00D81232" w14:paraId="5C56D12E" w14:textId="77777777" w:rsidTr="00A42F54">
        <w:trPr>
          <w:trHeight w:val="89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ECB4B" w14:textId="77777777" w:rsidR="003B68B2" w:rsidRPr="00D81232" w:rsidRDefault="003B68B2" w:rsidP="00A42F54">
            <w:pPr>
              <w:spacing w:line="276" w:lineRule="auto"/>
              <w:ind w:right="50"/>
              <w:rPr>
                <w:rFonts w:ascii="Arial" w:eastAsia="Arial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b/>
                <w:kern w:val="2"/>
                <w:sz w:val="20"/>
                <w:szCs w:val="20"/>
                <w14:ligatures w14:val="standardContextual"/>
              </w:rPr>
              <w:t>Age, years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89EA78" w14:textId="77777777" w:rsidR="003B68B2" w:rsidRPr="00D81232" w:rsidRDefault="003B68B2" w:rsidP="00A42F54">
            <w:pPr>
              <w:spacing w:line="276" w:lineRule="auto"/>
              <w:ind w:right="50"/>
              <w:jc w:val="center"/>
              <w:rPr>
                <w:rFonts w:ascii="Arial" w:eastAsia="Arial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64F4B87C" w14:textId="77777777" w:rsidR="003B68B2" w:rsidRPr="00D81232" w:rsidRDefault="003B68B2" w:rsidP="00A42F54">
            <w:pPr>
              <w:spacing w:line="276" w:lineRule="auto"/>
              <w:ind w:right="50"/>
              <w:jc w:val="center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</w:tcPr>
          <w:p w14:paraId="1B566469" w14:textId="77777777" w:rsidR="003B68B2" w:rsidRPr="00D81232" w:rsidRDefault="003B68B2" w:rsidP="00A42F54">
            <w:pPr>
              <w:spacing w:line="276" w:lineRule="auto"/>
              <w:ind w:right="50"/>
              <w:jc w:val="center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3B68B2" w:rsidRPr="00D81232" w14:paraId="16BA0138" w14:textId="77777777" w:rsidTr="00A42F54">
        <w:trPr>
          <w:trHeight w:val="105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3C507" w14:textId="77777777" w:rsidR="003B68B2" w:rsidRPr="00D81232" w:rsidRDefault="003B68B2" w:rsidP="00A42F54">
            <w:pPr>
              <w:spacing w:line="276" w:lineRule="auto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18 to 35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6ACA65EC" w14:textId="77777777" w:rsidR="003B68B2" w:rsidRPr="00D81232" w:rsidRDefault="003B68B2" w:rsidP="00A42F54">
            <w:pPr>
              <w:spacing w:line="276" w:lineRule="auto"/>
              <w:ind w:right="70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>84(13.84)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71B4FA67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F7425F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11.31, 16.83</w:t>
            </w:r>
          </w:p>
        </w:tc>
      </w:tr>
      <w:tr w:rsidR="003B68B2" w:rsidRPr="00D81232" w14:paraId="5063AEFC" w14:textId="77777777" w:rsidTr="00A42F54">
        <w:trPr>
          <w:trHeight w:val="51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D787D" w14:textId="77777777" w:rsidR="003B68B2" w:rsidRPr="00D81232" w:rsidRDefault="003B68B2" w:rsidP="00A42F54">
            <w:pPr>
              <w:spacing w:line="276" w:lineRule="auto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36 to 45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7D94479F" w14:textId="77777777" w:rsidR="003B68B2" w:rsidRPr="00D81232" w:rsidRDefault="003B68B2" w:rsidP="00A42F54">
            <w:pPr>
              <w:spacing w:line="276" w:lineRule="auto"/>
              <w:ind w:right="70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>130(21.41)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3C8C9479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28CD94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18.33, 24.87</w:t>
            </w:r>
          </w:p>
        </w:tc>
      </w:tr>
      <w:tr w:rsidR="003B68B2" w:rsidRPr="00D81232" w14:paraId="3CCB4E53" w14:textId="77777777" w:rsidTr="00A42F54">
        <w:trPr>
          <w:trHeight w:val="111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CDC15" w14:textId="77777777" w:rsidR="003B68B2" w:rsidRPr="00D81232" w:rsidRDefault="003B68B2" w:rsidP="00A42F54">
            <w:pPr>
              <w:spacing w:line="276" w:lineRule="auto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46 to 65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08D3BFA3" w14:textId="77777777" w:rsidR="003B68B2" w:rsidRPr="00D81232" w:rsidRDefault="003B68B2" w:rsidP="00A42F54">
            <w:pPr>
              <w:spacing w:line="276" w:lineRule="auto"/>
              <w:ind w:right="70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>268(44.15)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3E6B97EC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B00C0E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40.24, 48.14</w:t>
            </w:r>
          </w:p>
        </w:tc>
      </w:tr>
      <w:tr w:rsidR="003B68B2" w:rsidRPr="00D81232" w14:paraId="026DFB2B" w14:textId="77777777" w:rsidTr="00A42F54">
        <w:trPr>
          <w:trHeight w:val="270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8ACCD" w14:textId="77777777" w:rsidR="003B68B2" w:rsidRPr="00D81232" w:rsidRDefault="003B68B2" w:rsidP="00A42F54">
            <w:pPr>
              <w:spacing w:line="276" w:lineRule="auto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&gt;65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3C5A2ED5" w14:textId="77777777" w:rsidR="003B68B2" w:rsidRPr="00D81232" w:rsidRDefault="003B68B2" w:rsidP="00A42F54">
            <w:pPr>
              <w:spacing w:line="276" w:lineRule="auto"/>
              <w:ind w:right="70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>125(20.59)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6AC36C9B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2A5E3B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17.56, 24.00</w:t>
            </w:r>
          </w:p>
        </w:tc>
      </w:tr>
      <w:tr w:rsidR="003B68B2" w:rsidRPr="00D81232" w14:paraId="147FD56E" w14:textId="77777777" w:rsidTr="00A42F54">
        <w:trPr>
          <w:trHeight w:val="108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94C27" w14:textId="77777777" w:rsidR="003B68B2" w:rsidRPr="00D81232" w:rsidRDefault="003B68B2" w:rsidP="00A42F54">
            <w:pPr>
              <w:spacing w:line="276" w:lineRule="auto"/>
              <w:rPr>
                <w:rFonts w:ascii="Arial" w:eastAsia="Arial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b/>
                <w:kern w:val="2"/>
                <w:sz w:val="20"/>
                <w:szCs w:val="20"/>
                <w14:ligatures w14:val="standardContextual"/>
              </w:rPr>
              <w:t>Sex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6FB6277" w14:textId="77777777" w:rsidR="003B68B2" w:rsidRPr="00D81232" w:rsidRDefault="003B68B2" w:rsidP="00A42F54">
            <w:pPr>
              <w:spacing w:line="276" w:lineRule="auto"/>
              <w:ind w:right="70"/>
              <w:jc w:val="right"/>
              <w:rPr>
                <w:rFonts w:ascii="Arial" w:eastAsia="Arial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14FD4819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</w:tcPr>
          <w:p w14:paraId="53C3AAE4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3B68B2" w:rsidRPr="00D81232" w14:paraId="5777F1E2" w14:textId="77777777" w:rsidTr="00A42F54">
        <w:trPr>
          <w:trHeight w:val="120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2BA652" w14:textId="77777777" w:rsidR="003B68B2" w:rsidRPr="00D81232" w:rsidRDefault="003B68B2" w:rsidP="00A42F54">
            <w:pPr>
              <w:spacing w:line="276" w:lineRule="auto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Male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30984499" w14:textId="77777777" w:rsidR="003B68B2" w:rsidRPr="00D81232" w:rsidRDefault="003B68B2" w:rsidP="00A42F54">
            <w:pPr>
              <w:spacing w:line="276" w:lineRule="auto"/>
              <w:ind w:right="70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>275(45.30)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5C8C6CE2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3A0900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41.37, 49.29</w:t>
            </w:r>
          </w:p>
        </w:tc>
      </w:tr>
      <w:tr w:rsidR="003B68B2" w:rsidRPr="00D81232" w14:paraId="6BAB962E" w14:textId="77777777" w:rsidTr="00A42F54">
        <w:trPr>
          <w:trHeight w:val="270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73D60" w14:textId="77777777" w:rsidR="003B68B2" w:rsidRPr="00D81232" w:rsidRDefault="003B68B2" w:rsidP="00A42F54">
            <w:pPr>
              <w:spacing w:line="276" w:lineRule="auto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Female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724A5048" w14:textId="77777777" w:rsidR="003B68B2" w:rsidRPr="00D81232" w:rsidRDefault="003B68B2" w:rsidP="00A42F54">
            <w:pPr>
              <w:spacing w:line="276" w:lineRule="auto"/>
              <w:ind w:right="70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>332(54.70)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27F6D424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3537D4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50.71, 58.63</w:t>
            </w:r>
          </w:p>
        </w:tc>
      </w:tr>
      <w:tr w:rsidR="003B68B2" w:rsidRPr="00D81232" w14:paraId="65C9BA9C" w14:textId="77777777" w:rsidTr="00A42F54">
        <w:trPr>
          <w:trHeight w:val="65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D5E92" w14:textId="77777777" w:rsidR="003B68B2" w:rsidRPr="00D81232" w:rsidRDefault="003B68B2" w:rsidP="00A42F54">
            <w:pPr>
              <w:spacing w:line="276" w:lineRule="auto"/>
              <w:rPr>
                <w:rFonts w:ascii="Arial" w:eastAsia="Arial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b/>
                <w:kern w:val="2"/>
                <w:sz w:val="20"/>
                <w:szCs w:val="20"/>
                <w14:ligatures w14:val="standardContextual"/>
              </w:rPr>
              <w:t xml:space="preserve">Marital status 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0611C442" w14:textId="77777777" w:rsidR="003B68B2" w:rsidRPr="00D81232" w:rsidRDefault="003B68B2" w:rsidP="00A42F54">
            <w:pPr>
              <w:spacing w:line="276" w:lineRule="auto"/>
              <w:ind w:right="70"/>
              <w:jc w:val="right"/>
              <w:rPr>
                <w:rFonts w:ascii="Arial" w:eastAsia="Arial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72A2DACF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</w:tcPr>
          <w:p w14:paraId="6CB1384C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3B68B2" w:rsidRPr="00D81232" w14:paraId="36AB1D4E" w14:textId="77777777" w:rsidTr="00A42F54">
        <w:trPr>
          <w:trHeight w:val="129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8EE62" w14:textId="77777777" w:rsidR="003B68B2" w:rsidRPr="00D81232" w:rsidRDefault="003B68B2" w:rsidP="00A42F54">
            <w:pPr>
              <w:spacing w:line="276" w:lineRule="auto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Single or never married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7CADD4CE" w14:textId="77777777" w:rsidR="003B68B2" w:rsidRPr="00D81232" w:rsidRDefault="003B68B2" w:rsidP="00A42F54">
            <w:pPr>
              <w:spacing w:line="276" w:lineRule="auto"/>
              <w:ind w:right="70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>24(3.95)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33C9CD4F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D62DE2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2.66, 5.84</w:t>
            </w:r>
          </w:p>
        </w:tc>
      </w:tr>
      <w:tr w:rsidR="003B68B2" w:rsidRPr="00D81232" w14:paraId="78E59FA0" w14:textId="77777777" w:rsidTr="00A42F54">
        <w:trPr>
          <w:trHeight w:val="65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009E2" w14:textId="77777777" w:rsidR="003B68B2" w:rsidRPr="00D81232" w:rsidRDefault="003B68B2" w:rsidP="00A42F54">
            <w:pPr>
              <w:spacing w:line="276" w:lineRule="auto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Married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79D8070D" w14:textId="77777777" w:rsidR="003B68B2" w:rsidRPr="00D81232" w:rsidRDefault="003B68B2" w:rsidP="00A42F54">
            <w:pPr>
              <w:spacing w:line="276" w:lineRule="auto"/>
              <w:ind w:right="70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>537(88.47)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6F9389C3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18EA6A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85.67, 90.78</w:t>
            </w:r>
          </w:p>
        </w:tc>
      </w:tr>
      <w:tr w:rsidR="003B68B2" w:rsidRPr="00D81232" w14:paraId="078D61D6" w14:textId="77777777" w:rsidTr="00A42F54">
        <w:trPr>
          <w:trHeight w:val="270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9A308" w14:textId="77777777" w:rsidR="003B68B2" w:rsidRPr="00D81232" w:rsidRDefault="003B68B2" w:rsidP="00A42F54">
            <w:pPr>
              <w:spacing w:line="276" w:lineRule="auto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Divorced/separated/widowed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04601E96" w14:textId="77777777" w:rsidR="003B68B2" w:rsidRPr="00D81232" w:rsidRDefault="003B68B2" w:rsidP="00A42F54">
            <w:pPr>
              <w:spacing w:line="276" w:lineRule="auto"/>
              <w:ind w:right="70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>46(7.58)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76820834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819711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5.72, 9.98</w:t>
            </w:r>
          </w:p>
        </w:tc>
      </w:tr>
      <w:tr w:rsidR="003B68B2" w:rsidRPr="00D81232" w14:paraId="312F6619" w14:textId="77777777" w:rsidTr="00A42F54">
        <w:trPr>
          <w:trHeight w:val="120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F0F8E" w14:textId="77777777" w:rsidR="003B68B2" w:rsidRPr="00D81232" w:rsidRDefault="003B68B2" w:rsidP="00A42F54">
            <w:pPr>
              <w:spacing w:line="276" w:lineRule="auto"/>
              <w:rPr>
                <w:rFonts w:ascii="Arial" w:eastAsia="Arial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b/>
                <w:kern w:val="2"/>
                <w:sz w:val="20"/>
                <w:szCs w:val="20"/>
                <w14:ligatures w14:val="standardContextual"/>
              </w:rPr>
              <w:t>Education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4F3498FF" w14:textId="77777777" w:rsidR="003B68B2" w:rsidRPr="00D81232" w:rsidRDefault="003B68B2" w:rsidP="00A42F54">
            <w:pPr>
              <w:spacing w:line="276" w:lineRule="auto"/>
              <w:ind w:right="70"/>
              <w:jc w:val="right"/>
              <w:rPr>
                <w:rFonts w:ascii="Arial" w:eastAsia="Arial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2FDE4362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</w:tcPr>
          <w:p w14:paraId="7CCBCAC8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3B68B2" w:rsidRPr="00D81232" w14:paraId="4073264F" w14:textId="77777777" w:rsidTr="00A42F54">
        <w:trPr>
          <w:trHeight w:val="75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CA846" w14:textId="77777777" w:rsidR="003B68B2" w:rsidRPr="00D81232" w:rsidRDefault="003B68B2" w:rsidP="00A42F54">
            <w:pPr>
              <w:spacing w:line="276" w:lineRule="auto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No education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1D803B15" w14:textId="77777777" w:rsidR="003B68B2" w:rsidRPr="00D81232" w:rsidRDefault="003B68B2" w:rsidP="00A42F54">
            <w:pPr>
              <w:spacing w:line="276" w:lineRule="auto"/>
              <w:ind w:right="70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>286(47.11)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5B674A34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9698DD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43.24, 51.19</w:t>
            </w:r>
          </w:p>
        </w:tc>
      </w:tr>
      <w:tr w:rsidR="003B68B2" w:rsidRPr="00D81232" w14:paraId="68C2C5E2" w14:textId="77777777" w:rsidTr="00A42F54">
        <w:trPr>
          <w:trHeight w:val="51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17E3E" w14:textId="77777777" w:rsidR="003B68B2" w:rsidRPr="00D81232" w:rsidRDefault="003B68B2" w:rsidP="00A42F54">
            <w:pPr>
              <w:spacing w:line="276" w:lineRule="auto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Primary (years: 1 to 5)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14A4C653" w14:textId="77777777" w:rsidR="003B68B2" w:rsidRPr="00D81232" w:rsidRDefault="003B68B2" w:rsidP="00A42F54">
            <w:pPr>
              <w:spacing w:line="276" w:lineRule="auto"/>
              <w:ind w:right="70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>153(25.20)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105921AA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6D437C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21.94, 28.87</w:t>
            </w:r>
          </w:p>
        </w:tc>
      </w:tr>
      <w:tr w:rsidR="003B68B2" w:rsidRPr="00D81232" w14:paraId="0649DC29" w14:textId="77777777" w:rsidTr="00A42F54">
        <w:trPr>
          <w:trHeight w:val="51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E6724" w14:textId="77777777" w:rsidR="003B68B2" w:rsidRPr="00D81232" w:rsidRDefault="003B68B2" w:rsidP="00A42F54">
            <w:pPr>
              <w:spacing w:line="276" w:lineRule="auto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Secondary (years: 6 to 10)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7637831A" w14:textId="77777777" w:rsidR="003B68B2" w:rsidRPr="00D81232" w:rsidRDefault="003B68B2" w:rsidP="00A42F54">
            <w:pPr>
              <w:spacing w:line="276" w:lineRule="auto"/>
              <w:ind w:right="70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>94(15.48)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4AAD7109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D63205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12.84, 18.62</w:t>
            </w:r>
          </w:p>
        </w:tc>
      </w:tr>
      <w:tr w:rsidR="003B68B2" w:rsidRPr="00D81232" w14:paraId="07669CAF" w14:textId="77777777" w:rsidTr="00A42F54">
        <w:trPr>
          <w:trHeight w:val="51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FCB90" w14:textId="77777777" w:rsidR="003B68B2" w:rsidRPr="00D81232" w:rsidRDefault="003B68B2" w:rsidP="00A42F54">
            <w:pPr>
              <w:spacing w:line="276" w:lineRule="auto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Higher secondary (years: 11 to 12)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598135C4" w14:textId="77777777" w:rsidR="003B68B2" w:rsidRPr="00D81232" w:rsidRDefault="003B68B2" w:rsidP="00A42F54">
            <w:pPr>
              <w:spacing w:line="276" w:lineRule="auto"/>
              <w:ind w:right="70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>45(7.43)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4CF893F8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515CEB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5.59, 9.81</w:t>
            </w:r>
          </w:p>
        </w:tc>
      </w:tr>
      <w:tr w:rsidR="003B68B2" w:rsidRPr="00D81232" w14:paraId="1A4C2413" w14:textId="77777777" w:rsidTr="00A42F54">
        <w:trPr>
          <w:trHeight w:val="270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59C0D" w14:textId="77777777" w:rsidR="003B68B2" w:rsidRPr="00D81232" w:rsidRDefault="003B68B2" w:rsidP="00A42F54">
            <w:pPr>
              <w:spacing w:line="276" w:lineRule="auto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Tertiary (years: &gt;12)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34905439" w14:textId="77777777" w:rsidR="003B68B2" w:rsidRPr="00D81232" w:rsidRDefault="003B68B2" w:rsidP="00A42F54">
            <w:pPr>
              <w:spacing w:line="276" w:lineRule="auto"/>
              <w:ind w:right="70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>28(4.62)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1FFBDCB6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4EE8F8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3.21, 6.62</w:t>
            </w:r>
          </w:p>
        </w:tc>
      </w:tr>
      <w:tr w:rsidR="003B68B2" w:rsidRPr="00D81232" w14:paraId="02FA04CE" w14:textId="77777777" w:rsidTr="00A42F54">
        <w:trPr>
          <w:trHeight w:val="51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0A64B" w14:textId="77777777" w:rsidR="003B68B2" w:rsidRPr="00D81232" w:rsidRDefault="003B68B2" w:rsidP="00A42F54">
            <w:pPr>
              <w:spacing w:line="276" w:lineRule="auto"/>
              <w:rPr>
                <w:rFonts w:ascii="Arial" w:eastAsia="Arial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b/>
                <w:kern w:val="2"/>
                <w:sz w:val="20"/>
                <w:szCs w:val="20"/>
                <w14:ligatures w14:val="standardContextual"/>
              </w:rPr>
              <w:t xml:space="preserve">Boby Mass Index (BMI) 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7C890B1" w14:textId="77777777" w:rsidR="003B68B2" w:rsidRPr="00D81232" w:rsidRDefault="003B68B2" w:rsidP="00A42F54">
            <w:pPr>
              <w:spacing w:line="276" w:lineRule="auto"/>
              <w:ind w:right="70"/>
              <w:jc w:val="right"/>
              <w:rPr>
                <w:rFonts w:ascii="Arial" w:eastAsia="Arial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6463C378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</w:tcPr>
          <w:p w14:paraId="624EC575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3B68B2" w:rsidRPr="00D81232" w14:paraId="0ECABF1C" w14:textId="77777777" w:rsidTr="00A42F54">
        <w:trPr>
          <w:trHeight w:val="270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70A82" w14:textId="77777777" w:rsidR="003B68B2" w:rsidRPr="00D81232" w:rsidRDefault="003B68B2" w:rsidP="00A42F54">
            <w:pPr>
              <w:spacing w:line="276" w:lineRule="auto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Underweight:</w:t>
            </w:r>
            <w:r w:rsidRPr="00D8123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&lt;18.50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597AF57E" w14:textId="77777777" w:rsidR="003B68B2" w:rsidRPr="00D81232" w:rsidRDefault="003B68B2" w:rsidP="00A42F54">
            <w:pPr>
              <w:spacing w:line="276" w:lineRule="auto"/>
              <w:ind w:right="70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>100(16.47)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5D28D291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22DED2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13.73,19.65</w:t>
            </w:r>
          </w:p>
        </w:tc>
      </w:tr>
      <w:tr w:rsidR="003B68B2" w:rsidRPr="00D81232" w14:paraId="61713214" w14:textId="77777777" w:rsidTr="00A42F54">
        <w:trPr>
          <w:trHeight w:val="270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25E15" w14:textId="77777777" w:rsidR="003B68B2" w:rsidRPr="00D81232" w:rsidRDefault="003B68B2" w:rsidP="00A42F54">
            <w:pPr>
              <w:spacing w:line="276" w:lineRule="auto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Healthy weight:</w:t>
            </w:r>
            <w:r w:rsidRPr="00D8123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18.50-24.99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42B00BFE" w14:textId="77777777" w:rsidR="003B68B2" w:rsidRPr="00D81232" w:rsidRDefault="003B68B2" w:rsidP="00A42F54">
            <w:pPr>
              <w:spacing w:line="276" w:lineRule="auto"/>
              <w:ind w:right="70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>373(61.44)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76C8EA3C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CEED45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57.5, 65.25</w:t>
            </w:r>
          </w:p>
        </w:tc>
      </w:tr>
      <w:tr w:rsidR="003B68B2" w:rsidRPr="00D81232" w14:paraId="7A2CA49C" w14:textId="77777777" w:rsidTr="00A42F54">
        <w:trPr>
          <w:trHeight w:val="270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B0414" w14:textId="77777777" w:rsidR="003B68B2" w:rsidRPr="00D81232" w:rsidRDefault="003B68B2" w:rsidP="00A42F54">
            <w:pPr>
              <w:spacing w:line="276" w:lineRule="auto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Overweight:</w:t>
            </w:r>
            <w:r w:rsidRPr="00D8123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25.00-29.99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2BF852CD" w14:textId="77777777" w:rsidR="003B68B2" w:rsidRPr="00D81232" w:rsidRDefault="003B68B2" w:rsidP="00A42F54">
            <w:pPr>
              <w:spacing w:line="276" w:lineRule="auto"/>
              <w:ind w:right="70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>90(14.82)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708D4CA6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C275C3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12.21, 17.89</w:t>
            </w:r>
          </w:p>
        </w:tc>
      </w:tr>
      <w:tr w:rsidR="003B68B2" w:rsidRPr="00D81232" w14:paraId="378CAD85" w14:textId="77777777" w:rsidTr="00A42F54">
        <w:trPr>
          <w:trHeight w:val="270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3EEBC" w14:textId="77777777" w:rsidR="003B68B2" w:rsidRPr="00D81232" w:rsidRDefault="003B68B2" w:rsidP="00A42F54">
            <w:pPr>
              <w:spacing w:line="276" w:lineRule="auto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Obese: 30 or more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1ADA51BB" w14:textId="77777777" w:rsidR="003B68B2" w:rsidRPr="00D81232" w:rsidRDefault="003B68B2" w:rsidP="00A42F54">
            <w:pPr>
              <w:spacing w:line="276" w:lineRule="auto"/>
              <w:ind w:right="70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>44(7.24)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447E2596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74BD3D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5.43, 9.61</w:t>
            </w:r>
          </w:p>
        </w:tc>
      </w:tr>
      <w:tr w:rsidR="003B68B2" w:rsidRPr="00D81232" w14:paraId="31F74CDE" w14:textId="77777777" w:rsidTr="00A42F54">
        <w:trPr>
          <w:trHeight w:val="51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9916C" w14:textId="77777777" w:rsidR="003B68B2" w:rsidRPr="00D81232" w:rsidRDefault="003B68B2" w:rsidP="00A42F54">
            <w:pPr>
              <w:spacing w:line="276" w:lineRule="auto"/>
              <w:rPr>
                <w:rFonts w:ascii="Arial" w:eastAsia="Arial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b/>
                <w:kern w:val="2"/>
                <w:sz w:val="20"/>
                <w:szCs w:val="20"/>
                <w14:ligatures w14:val="standardContextual"/>
              </w:rPr>
              <w:t>Occupation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D7CA85C" w14:textId="77777777" w:rsidR="003B68B2" w:rsidRPr="00D81232" w:rsidRDefault="003B68B2" w:rsidP="00A42F54">
            <w:pPr>
              <w:spacing w:line="276" w:lineRule="auto"/>
              <w:ind w:right="70"/>
              <w:jc w:val="right"/>
              <w:rPr>
                <w:rFonts w:ascii="Arial" w:eastAsia="Arial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1253C03E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</w:tcPr>
          <w:p w14:paraId="3202D6CD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3B68B2" w:rsidRPr="00D81232" w14:paraId="10927344" w14:textId="77777777" w:rsidTr="00A42F54">
        <w:trPr>
          <w:trHeight w:val="270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CA4AE" w14:textId="77777777" w:rsidR="003B68B2" w:rsidRPr="00D81232" w:rsidRDefault="003B68B2" w:rsidP="00A42F54">
            <w:pPr>
              <w:spacing w:line="276" w:lineRule="auto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Unemployed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5256A4B7" w14:textId="77777777" w:rsidR="003B68B2" w:rsidRPr="00D81232" w:rsidRDefault="003B68B2" w:rsidP="00A42F54">
            <w:pPr>
              <w:spacing w:line="276" w:lineRule="auto"/>
              <w:ind w:right="70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>140(23.06)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60F9E3E9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A93CE8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19.88, 26.59</w:t>
            </w:r>
          </w:p>
        </w:tc>
      </w:tr>
      <w:tr w:rsidR="003B68B2" w:rsidRPr="00D81232" w14:paraId="4245B1CF" w14:textId="77777777" w:rsidTr="00A42F54">
        <w:trPr>
          <w:trHeight w:val="270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5CA93B" w14:textId="77777777" w:rsidR="003B68B2" w:rsidRPr="00D81232" w:rsidRDefault="003B68B2" w:rsidP="00A42F54">
            <w:pPr>
              <w:spacing w:line="276" w:lineRule="auto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Employed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46D518BF" w14:textId="77777777" w:rsidR="003B68B2" w:rsidRPr="00D81232" w:rsidRDefault="003B68B2" w:rsidP="00A42F54">
            <w:pPr>
              <w:spacing w:line="276" w:lineRule="auto"/>
              <w:ind w:right="70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>39(6.42)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782328D5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E25E39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4.73, 8.68</w:t>
            </w:r>
          </w:p>
        </w:tc>
      </w:tr>
      <w:tr w:rsidR="003B68B2" w:rsidRPr="00D81232" w14:paraId="3895D2F5" w14:textId="77777777" w:rsidTr="00A42F54">
        <w:trPr>
          <w:trHeight w:val="270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32AD8" w14:textId="77777777" w:rsidR="003B68B2" w:rsidRPr="00D81232" w:rsidRDefault="003B68B2" w:rsidP="00A42F54">
            <w:pPr>
              <w:spacing w:line="276" w:lineRule="auto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Business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084F4F61" w14:textId="77777777" w:rsidR="003B68B2" w:rsidRPr="00D81232" w:rsidRDefault="003B68B2" w:rsidP="00A42F54">
            <w:pPr>
              <w:spacing w:line="276" w:lineRule="auto"/>
              <w:ind w:right="70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>41(6.75)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65A4E479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DDE48E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5.01, 9.05</w:t>
            </w:r>
          </w:p>
        </w:tc>
      </w:tr>
      <w:tr w:rsidR="003B68B2" w:rsidRPr="00D81232" w14:paraId="3A462C34" w14:textId="77777777" w:rsidTr="00A42F54">
        <w:trPr>
          <w:trHeight w:val="270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AE3C2" w14:textId="77777777" w:rsidR="003B68B2" w:rsidRPr="00D81232" w:rsidRDefault="003B68B2" w:rsidP="00A42F54">
            <w:pPr>
              <w:spacing w:line="276" w:lineRule="auto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Housewife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109089C2" w14:textId="77777777" w:rsidR="003B68B2" w:rsidRPr="00D81232" w:rsidRDefault="003B68B2" w:rsidP="00A42F54">
            <w:pPr>
              <w:spacing w:line="276" w:lineRule="auto"/>
              <w:ind w:right="70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>248(40.85)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140189C2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0E8662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37.00, 44.83</w:t>
            </w:r>
          </w:p>
        </w:tc>
      </w:tr>
      <w:tr w:rsidR="003B68B2" w:rsidRPr="00D81232" w14:paraId="54F710A7" w14:textId="77777777" w:rsidTr="00A42F54">
        <w:trPr>
          <w:trHeight w:val="270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A8F1F" w14:textId="77777777" w:rsidR="003B68B2" w:rsidRPr="00D81232" w:rsidRDefault="003B68B2" w:rsidP="00A42F54">
            <w:pPr>
              <w:spacing w:line="276" w:lineRule="auto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Informal worker</w:t>
            </w:r>
            <w:r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s#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62F175FF" w14:textId="77777777" w:rsidR="003B68B2" w:rsidRPr="00D81232" w:rsidRDefault="003B68B2" w:rsidP="00A42F54">
            <w:pPr>
              <w:spacing w:line="276" w:lineRule="auto"/>
              <w:ind w:right="70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>40(6.58)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64489A64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57D79A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4.87, 8.87</w:t>
            </w:r>
          </w:p>
        </w:tc>
      </w:tr>
      <w:tr w:rsidR="003B68B2" w:rsidRPr="00D81232" w14:paraId="24122444" w14:textId="77777777" w:rsidTr="00A42F54">
        <w:trPr>
          <w:trHeight w:val="270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6AB1D" w14:textId="77777777" w:rsidR="003B68B2" w:rsidRPr="00D81232" w:rsidRDefault="003B68B2" w:rsidP="00A42F54">
            <w:pPr>
              <w:spacing w:line="276" w:lineRule="auto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Students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231F4636" w14:textId="77777777" w:rsidR="003B68B2" w:rsidRPr="00D81232" w:rsidRDefault="003B68B2" w:rsidP="00A42F54">
            <w:pPr>
              <w:spacing w:line="276" w:lineRule="auto"/>
              <w:ind w:right="70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>13(2.14)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01D554D2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23AF8A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1.25, 3.66</w:t>
            </w:r>
          </w:p>
        </w:tc>
      </w:tr>
      <w:tr w:rsidR="003B68B2" w:rsidRPr="00D81232" w14:paraId="20995827" w14:textId="77777777" w:rsidTr="00A42F54">
        <w:trPr>
          <w:trHeight w:val="270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61B18" w14:textId="77777777" w:rsidR="003B68B2" w:rsidRPr="00D81232" w:rsidRDefault="003B68B2" w:rsidP="00A42F54">
            <w:pPr>
              <w:spacing w:line="276" w:lineRule="auto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Other occupations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704A521D" w14:textId="77777777" w:rsidR="003B68B2" w:rsidRPr="00D81232" w:rsidRDefault="003B68B2" w:rsidP="00A42F54">
            <w:pPr>
              <w:spacing w:line="276" w:lineRule="auto"/>
              <w:ind w:right="70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>86(14.16)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6E3D200A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030310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 xml:space="preserve">11.61,17.18 </w:t>
            </w:r>
          </w:p>
        </w:tc>
      </w:tr>
      <w:tr w:rsidR="003B68B2" w:rsidRPr="00D81232" w14:paraId="1B730BBE" w14:textId="77777777" w:rsidTr="00A42F54">
        <w:trPr>
          <w:trHeight w:val="51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793C1" w14:textId="77777777" w:rsidR="003B68B2" w:rsidRPr="00D81232" w:rsidRDefault="003B68B2" w:rsidP="00A42F54">
            <w:pPr>
              <w:spacing w:line="276" w:lineRule="auto"/>
              <w:rPr>
                <w:rFonts w:ascii="Arial" w:eastAsia="Arial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b/>
                <w:kern w:val="2"/>
                <w:sz w:val="20"/>
                <w:szCs w:val="20"/>
                <w14:ligatures w14:val="standardContextual"/>
              </w:rPr>
              <w:t>Income quintile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2A4C26CF" w14:textId="77777777" w:rsidR="003B68B2" w:rsidRPr="00D81232" w:rsidRDefault="003B68B2" w:rsidP="00A42F54">
            <w:pPr>
              <w:spacing w:line="276" w:lineRule="auto"/>
              <w:ind w:right="70"/>
              <w:jc w:val="right"/>
              <w:rPr>
                <w:rFonts w:ascii="Arial" w:eastAsia="Arial" w:hAnsi="Arial" w:cs="Arial"/>
                <w:b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4679A8EB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</w:tcPr>
          <w:p w14:paraId="4452116B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3B68B2" w:rsidRPr="00D81232" w14:paraId="2CF34E75" w14:textId="77777777" w:rsidTr="00A42F54">
        <w:trPr>
          <w:trHeight w:val="270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631A5" w14:textId="77777777" w:rsidR="003B68B2" w:rsidRPr="00D81232" w:rsidRDefault="003B68B2" w:rsidP="00A42F54">
            <w:pPr>
              <w:spacing w:line="276" w:lineRule="auto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Q1 (20% lowest: poorest)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47FB5491" w14:textId="77777777" w:rsidR="003B68B2" w:rsidRPr="00D81232" w:rsidRDefault="003B68B2" w:rsidP="00A42F54">
            <w:pPr>
              <w:spacing w:line="276" w:lineRule="auto"/>
              <w:ind w:right="70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>208(34.26)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0FE81F69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09C5BA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30.59, 38.14</w:t>
            </w:r>
          </w:p>
        </w:tc>
      </w:tr>
      <w:tr w:rsidR="003B68B2" w:rsidRPr="00D81232" w14:paraId="272D1129" w14:textId="77777777" w:rsidTr="00A42F54">
        <w:trPr>
          <w:trHeight w:val="270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5A8D6" w14:textId="77777777" w:rsidR="003B68B2" w:rsidRPr="00D81232" w:rsidRDefault="003B68B2" w:rsidP="00A42F54">
            <w:pPr>
              <w:spacing w:line="276" w:lineRule="auto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Q2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12FAD46A" w14:textId="77777777" w:rsidR="003B68B2" w:rsidRPr="00D81232" w:rsidRDefault="003B68B2" w:rsidP="00A42F54">
            <w:pPr>
              <w:spacing w:line="276" w:lineRule="auto"/>
              <w:ind w:right="70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>53(8.73)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3BB3A29A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71BB58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6.73, 11.26</w:t>
            </w:r>
          </w:p>
        </w:tc>
      </w:tr>
      <w:tr w:rsidR="003B68B2" w:rsidRPr="00D81232" w14:paraId="3E3E211B" w14:textId="77777777" w:rsidTr="00A42F54">
        <w:trPr>
          <w:trHeight w:val="270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824D8" w14:textId="77777777" w:rsidR="003B68B2" w:rsidRPr="00D81232" w:rsidRDefault="003B68B2" w:rsidP="00A42F54">
            <w:pPr>
              <w:spacing w:line="276" w:lineRule="auto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Q3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78AA28DD" w14:textId="77777777" w:rsidR="003B68B2" w:rsidRPr="00D81232" w:rsidRDefault="003B68B2" w:rsidP="00A42F54">
            <w:pPr>
              <w:spacing w:line="276" w:lineRule="auto"/>
              <w:ind w:right="70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>111(18.28)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32EEA18B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B823B2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15.40, 21.57</w:t>
            </w:r>
          </w:p>
        </w:tc>
      </w:tr>
      <w:tr w:rsidR="003B68B2" w:rsidRPr="00D81232" w14:paraId="6DFB67AB" w14:textId="77777777" w:rsidTr="00A42F54">
        <w:trPr>
          <w:trHeight w:val="270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8E08C" w14:textId="77777777" w:rsidR="003B68B2" w:rsidRPr="00D81232" w:rsidRDefault="003B68B2" w:rsidP="00A42F54">
            <w:pPr>
              <w:spacing w:line="276" w:lineRule="auto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Q4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4E1B4F99" w14:textId="77777777" w:rsidR="003B68B2" w:rsidRPr="00D81232" w:rsidRDefault="003B68B2" w:rsidP="00A42F54">
            <w:pPr>
              <w:spacing w:line="276" w:lineRule="auto"/>
              <w:ind w:right="70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>130(21.41)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08C97A6D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46A52E8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18.33, 24.87</w:t>
            </w:r>
          </w:p>
        </w:tc>
      </w:tr>
      <w:tr w:rsidR="003B68B2" w:rsidRPr="00D81232" w14:paraId="413E97C4" w14:textId="77777777" w:rsidTr="00A42F54">
        <w:trPr>
          <w:trHeight w:val="270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4FFB5" w14:textId="77777777" w:rsidR="003B68B2" w:rsidRPr="00D81232" w:rsidRDefault="003B68B2" w:rsidP="00A42F54">
            <w:pPr>
              <w:spacing w:line="276" w:lineRule="auto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Q5 (20% highest: richest)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0092B4E0" w14:textId="77777777" w:rsidR="003B68B2" w:rsidRPr="00D81232" w:rsidRDefault="003B68B2" w:rsidP="00A42F54">
            <w:pPr>
              <w:spacing w:line="276" w:lineRule="auto"/>
              <w:ind w:right="70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>105(17.29)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17319AFE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13BCCB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14.49, 20.52</w:t>
            </w:r>
          </w:p>
        </w:tc>
      </w:tr>
      <w:tr w:rsidR="003B68B2" w:rsidRPr="00D81232" w14:paraId="12CB08F9" w14:textId="77777777" w:rsidTr="00A42F54">
        <w:trPr>
          <w:trHeight w:val="51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511E76" w14:textId="77777777" w:rsidR="003B68B2" w:rsidRPr="00D81232" w:rsidRDefault="003B68B2" w:rsidP="00A42F54">
            <w:pPr>
              <w:spacing w:line="276" w:lineRule="auto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b/>
                <w:kern w:val="2"/>
                <w:sz w:val="20"/>
                <w:szCs w:val="20"/>
                <w14:ligatures w14:val="standardContextual"/>
              </w:rPr>
              <w:t>Residence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580A49B1" w14:textId="77777777" w:rsidR="003B68B2" w:rsidRPr="00D81232" w:rsidRDefault="003B68B2" w:rsidP="00A42F54">
            <w:pPr>
              <w:spacing w:line="276" w:lineRule="auto"/>
              <w:ind w:right="70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1DB9E751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</w:tcPr>
          <w:p w14:paraId="7FEBC3FF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3B68B2" w:rsidRPr="00D81232" w14:paraId="0BEE5ADF" w14:textId="77777777" w:rsidTr="00A42F54">
        <w:trPr>
          <w:trHeight w:val="157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3EB56" w14:textId="77777777" w:rsidR="003B68B2" w:rsidRPr="00D81232" w:rsidRDefault="003B68B2" w:rsidP="00A42F54">
            <w:pPr>
              <w:spacing w:line="276" w:lineRule="auto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Rural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07080289" w14:textId="77777777" w:rsidR="003B68B2" w:rsidRPr="00D81232" w:rsidRDefault="003B68B2" w:rsidP="00A42F54">
            <w:pPr>
              <w:spacing w:line="276" w:lineRule="auto"/>
              <w:ind w:right="70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>534(87.97)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5955EF66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CE0DA5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85.13, 90.33</w:t>
            </w:r>
          </w:p>
        </w:tc>
      </w:tr>
      <w:tr w:rsidR="003B68B2" w:rsidRPr="00D81232" w14:paraId="0C650C93" w14:textId="77777777" w:rsidTr="00A42F54">
        <w:trPr>
          <w:trHeight w:val="80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0CE04" w14:textId="77777777" w:rsidR="003B68B2" w:rsidRPr="00D81232" w:rsidRDefault="003B68B2" w:rsidP="00A42F54">
            <w:pPr>
              <w:spacing w:line="276" w:lineRule="auto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Urban</w:t>
            </w:r>
          </w:p>
        </w:tc>
        <w:tc>
          <w:tcPr>
            <w:tcW w:w="1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  <w:hideMark/>
          </w:tcPr>
          <w:p w14:paraId="4F8C4159" w14:textId="77777777" w:rsidR="003B68B2" w:rsidRPr="00D81232" w:rsidRDefault="003B68B2" w:rsidP="00A42F54">
            <w:pPr>
              <w:spacing w:line="276" w:lineRule="auto"/>
              <w:ind w:right="70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color w:val="000000"/>
                <w:kern w:val="2"/>
                <w:sz w:val="20"/>
                <w:szCs w:val="20"/>
                <w14:ligatures w14:val="standardContextual"/>
              </w:rPr>
              <w:t>73(12.02)</w:t>
            </w:r>
          </w:p>
        </w:tc>
        <w:tc>
          <w:tcPr>
            <w:tcW w:w="438" w:type="dxa"/>
            <w:tcBorders>
              <w:top w:val="single" w:sz="4" w:space="0" w:color="auto"/>
              <w:bottom w:val="single" w:sz="4" w:space="0" w:color="auto"/>
            </w:tcBorders>
          </w:tcPr>
          <w:p w14:paraId="52B3E1A0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E39F59" w14:textId="77777777" w:rsidR="003B68B2" w:rsidRPr="00D81232" w:rsidRDefault="003B68B2" w:rsidP="00A42F54">
            <w:pPr>
              <w:spacing w:line="276" w:lineRule="auto"/>
              <w:jc w:val="right"/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</w:pPr>
            <w:r w:rsidRPr="00D81232">
              <w:rPr>
                <w:rFonts w:ascii="Arial" w:eastAsia="Arial" w:hAnsi="Arial" w:cs="Arial"/>
                <w:kern w:val="2"/>
                <w:sz w:val="20"/>
                <w:szCs w:val="20"/>
                <w14:ligatures w14:val="standardContextual"/>
              </w:rPr>
              <w:t>9.67, 14.87</w:t>
            </w:r>
          </w:p>
        </w:tc>
      </w:tr>
    </w:tbl>
    <w:p w14:paraId="1BA024D1" w14:textId="77777777" w:rsidR="003B68B2" w:rsidRPr="001C0F02" w:rsidRDefault="003B68B2" w:rsidP="003B68B2">
      <w:pPr>
        <w:spacing w:before="120" w:after="160" w:line="278" w:lineRule="auto"/>
        <w:ind w:right="1541"/>
        <w:rPr>
          <w:rFonts w:ascii="Arial" w:eastAsia="Arial" w:hAnsi="Arial" w:cs="Arial"/>
          <w:sz w:val="18"/>
          <w:szCs w:val="18"/>
          <w:lang w:val="it-IT"/>
        </w:rPr>
      </w:pPr>
      <w:r w:rsidRPr="001C0F02">
        <w:rPr>
          <w:rFonts w:ascii="Arial" w:eastAsia="Arial" w:hAnsi="Arial" w:cs="Arial"/>
          <w:b/>
          <w:bCs/>
          <w:sz w:val="18"/>
          <w:szCs w:val="18"/>
          <w:lang w:val="it-IT"/>
        </w:rPr>
        <w:t>Abbreviation</w:t>
      </w:r>
      <w:r w:rsidRPr="001C0F02">
        <w:rPr>
          <w:rFonts w:ascii="Arial" w:eastAsia="Arial" w:hAnsi="Arial" w:cs="Arial"/>
          <w:sz w:val="18"/>
          <w:szCs w:val="18"/>
          <w:lang w:val="it-IT"/>
        </w:rPr>
        <w:t xml:space="preserve">: </w:t>
      </w:r>
      <w:r w:rsidRPr="001C0F02">
        <w:rPr>
          <w:rFonts w:ascii="Arial" w:eastAsia="Arial" w:hAnsi="Arial" w:cs="Arial"/>
          <w:i/>
          <w:iCs/>
          <w:sz w:val="18"/>
          <w:szCs w:val="18"/>
          <w:lang w:val="it-IT"/>
        </w:rPr>
        <w:t>CI</w:t>
      </w:r>
      <w:r w:rsidRPr="001C0F02">
        <w:rPr>
          <w:rFonts w:ascii="Arial" w:eastAsia="Arial" w:hAnsi="Arial" w:cs="Arial"/>
          <w:sz w:val="18"/>
          <w:szCs w:val="18"/>
          <w:lang w:val="it-IT"/>
        </w:rPr>
        <w:t xml:space="preserve">=confidence interval, </w:t>
      </w:r>
      <w:r w:rsidRPr="001C0F02">
        <w:rPr>
          <w:rFonts w:ascii="Arial" w:eastAsia="Arial" w:hAnsi="Arial" w:cs="Arial"/>
          <w:i/>
          <w:iCs/>
          <w:sz w:val="18"/>
          <w:szCs w:val="18"/>
          <w:lang w:val="it-IT"/>
        </w:rPr>
        <w:t>Q</w:t>
      </w:r>
      <w:r w:rsidRPr="001C0F02">
        <w:rPr>
          <w:rFonts w:ascii="Arial" w:eastAsia="Arial" w:hAnsi="Arial" w:cs="Arial"/>
          <w:sz w:val="18"/>
          <w:szCs w:val="18"/>
          <w:lang w:val="it-IT"/>
        </w:rPr>
        <w:t xml:space="preserve">: quintile. </w:t>
      </w:r>
    </w:p>
    <w:p w14:paraId="69B12F5A" w14:textId="77777777" w:rsidR="003B68B2" w:rsidRPr="001C0F02" w:rsidRDefault="003B68B2" w:rsidP="003B68B2">
      <w:pPr>
        <w:spacing w:before="120" w:after="160" w:line="278" w:lineRule="auto"/>
        <w:ind w:right="-1"/>
        <w:rPr>
          <w:rFonts w:ascii="Arial" w:eastAsia="Arial" w:hAnsi="Arial" w:cs="Arial"/>
          <w:sz w:val="18"/>
          <w:szCs w:val="18"/>
          <w:lang w:val="it-IT"/>
        </w:rPr>
      </w:pPr>
      <w:r w:rsidRPr="001C0F02">
        <w:rPr>
          <w:rFonts w:ascii="Arial" w:eastAsia="Arial" w:hAnsi="Arial" w:cs="Arial"/>
          <w:sz w:val="18"/>
          <w:szCs w:val="18"/>
          <w:lang w:val="it-IT"/>
        </w:rPr>
        <w:t>#</w:t>
      </w:r>
      <w:r w:rsidRPr="001C0F02">
        <w:rPr>
          <w:rFonts w:ascii="Arial" w:eastAsia="Arial" w:hAnsi="Arial" w:cs="Arial"/>
          <w:b/>
          <w:bCs/>
          <w:sz w:val="18"/>
          <w:szCs w:val="18"/>
          <w:lang w:val="it-IT"/>
        </w:rPr>
        <w:t>Informal workers</w:t>
      </w:r>
      <w:r w:rsidRPr="001C0F02">
        <w:rPr>
          <w:rFonts w:ascii="Arial" w:eastAsia="Arial" w:hAnsi="Arial" w:cs="Arial"/>
          <w:sz w:val="18"/>
          <w:szCs w:val="18"/>
          <w:lang w:val="it-IT"/>
        </w:rPr>
        <w:t xml:space="preserve"> include day labour, home-based workers, street vendors and so on.</w:t>
      </w:r>
    </w:p>
    <w:p w14:paraId="22EAA4D0" w14:textId="77777777" w:rsidR="00956AD9" w:rsidRDefault="00956AD9"/>
    <w:sectPr w:rsidR="00956AD9" w:rsidSect="003B68B2">
      <w:pgSz w:w="11906" w:h="16838"/>
      <w:pgMar w:top="1440" w:right="1287" w:bottom="1440" w:left="1440" w:header="709" w:footer="709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8B2"/>
    <w:rsid w:val="001850C9"/>
    <w:rsid w:val="002078D9"/>
    <w:rsid w:val="0032132F"/>
    <w:rsid w:val="003B68B2"/>
    <w:rsid w:val="00480952"/>
    <w:rsid w:val="004E685E"/>
    <w:rsid w:val="0066557C"/>
    <w:rsid w:val="007E6E82"/>
    <w:rsid w:val="00956AD9"/>
    <w:rsid w:val="00DB6DCF"/>
    <w:rsid w:val="00DF2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8B432"/>
  <w15:chartTrackingRefBased/>
  <w15:docId w15:val="{47F4F653-128A-4BB9-9A77-A3CD1B313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8B2"/>
    <w:pPr>
      <w:spacing w:after="0" w:line="240" w:lineRule="auto"/>
    </w:pPr>
    <w:rPr>
      <w:rFonts w:ascii="Calibri" w:eastAsiaTheme="minorEastAsia" w:hAnsi="Calibri" w:cs="Calibri"/>
      <w:kern w:val="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68B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68B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68B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68B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68B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68B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68B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68B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68B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68B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68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68B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68B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68B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68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68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68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68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68B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B68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68B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B68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68B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B68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68B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B68B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68B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68B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68B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4</Words>
  <Characters>1396</Characters>
  <Application>Microsoft Office Word</Application>
  <DocSecurity>0</DocSecurity>
  <Lines>11</Lines>
  <Paragraphs>3</Paragraphs>
  <ScaleCrop>false</ScaleCrop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Shahjalal</dc:creator>
  <cp:keywords/>
  <dc:description/>
  <cp:lastModifiedBy>Md. Shahjalal</cp:lastModifiedBy>
  <cp:revision>2</cp:revision>
  <dcterms:created xsi:type="dcterms:W3CDTF">2025-05-27T20:49:00Z</dcterms:created>
  <dcterms:modified xsi:type="dcterms:W3CDTF">2025-06-17T00:33:00Z</dcterms:modified>
</cp:coreProperties>
</file>